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08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37"/>
        <w:gridCol w:w="1062"/>
        <w:gridCol w:w="1118"/>
        <w:gridCol w:w="1098"/>
        <w:gridCol w:w="1099"/>
        <w:gridCol w:w="1098"/>
        <w:gridCol w:w="1099"/>
        <w:gridCol w:w="1098"/>
        <w:gridCol w:w="1099"/>
      </w:tblGrid>
      <w:tr w:rsidR="00CD4BBB" w:rsidRPr="00114B9F" w14:paraId="28A86A5F" w14:textId="77777777" w:rsidTr="00183036">
        <w:trPr>
          <w:trHeight w:val="386"/>
        </w:trPr>
        <w:tc>
          <w:tcPr>
            <w:tcW w:w="9908" w:type="dxa"/>
            <w:gridSpan w:val="9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9685D" w14:textId="77777777" w:rsidR="00CD4BBB" w:rsidRPr="00114B9F" w:rsidRDefault="00CD4BBB" w:rsidP="00183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114B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 xml:space="preserve">Supplementary Table 3. </w:t>
            </w:r>
            <w:bookmarkStart w:id="0" w:name="_Hlk175753826"/>
            <w:r w:rsidRPr="00114B9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Descriptive statistics and statistical analysis of main differences between samples analyzed by </w:t>
            </w:r>
            <w:r w:rsidRPr="00114B9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conventional qPCR and RT-qPCR targeting </w:t>
            </w:r>
            <w:r w:rsidRPr="00114B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cvaC-1</w:t>
            </w:r>
            <w:r w:rsidRPr="00114B9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gene.</w:t>
            </w:r>
          </w:p>
          <w:bookmarkEnd w:id="0"/>
          <w:p w14:paraId="64B5AC86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n-GB" w:eastAsia="it-IT"/>
              </w:rPr>
            </w:pPr>
          </w:p>
        </w:tc>
      </w:tr>
      <w:tr w:rsidR="00CD4BBB" w:rsidRPr="00311838" w14:paraId="57C0FEEC" w14:textId="77777777" w:rsidTr="00183036">
        <w:trPr>
          <w:trHeight w:val="500"/>
        </w:trPr>
        <w:tc>
          <w:tcPr>
            <w:tcW w:w="11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5823F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18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8C85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11838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Treated</w:t>
            </w:r>
          </w:p>
        </w:tc>
        <w:tc>
          <w:tcPr>
            <w:tcW w:w="219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597CB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11838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Green-twigs</w:t>
            </w:r>
          </w:p>
        </w:tc>
        <w:tc>
          <w:tcPr>
            <w:tcW w:w="219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D198C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311838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Dead_withered</w:t>
            </w:r>
            <w:proofErr w:type="spellEnd"/>
            <w:r w:rsidRPr="00311838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-twigs</w:t>
            </w:r>
          </w:p>
        </w:tc>
        <w:tc>
          <w:tcPr>
            <w:tcW w:w="219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9B852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11838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Healthy control</w:t>
            </w:r>
          </w:p>
        </w:tc>
      </w:tr>
      <w:tr w:rsidR="00CD4BBB" w:rsidRPr="00311838" w14:paraId="450F9F24" w14:textId="77777777" w:rsidTr="00183036">
        <w:trPr>
          <w:trHeight w:val="549"/>
        </w:trPr>
        <w:tc>
          <w:tcPr>
            <w:tcW w:w="11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9B79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0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2E7A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qPCR   Harper et al., 2010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B6AA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RT-qPCR   cvaC-1</w:t>
            </w:r>
          </w:p>
        </w:tc>
        <w:tc>
          <w:tcPr>
            <w:tcW w:w="109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4885F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qPCR Harper et al., 2010</w:t>
            </w:r>
          </w:p>
        </w:tc>
        <w:tc>
          <w:tcPr>
            <w:tcW w:w="10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A4F1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RT-qPCR   cvaC-1</w:t>
            </w:r>
          </w:p>
        </w:tc>
        <w:tc>
          <w:tcPr>
            <w:tcW w:w="109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71C4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qPCR Harper et al., 2010</w:t>
            </w:r>
          </w:p>
        </w:tc>
        <w:tc>
          <w:tcPr>
            <w:tcW w:w="10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D393B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RT-qPCR   cvaC-1</w:t>
            </w:r>
          </w:p>
        </w:tc>
        <w:tc>
          <w:tcPr>
            <w:tcW w:w="109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95BC9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qPCR Harper et al., 2010</w:t>
            </w:r>
          </w:p>
        </w:tc>
        <w:tc>
          <w:tcPr>
            <w:tcW w:w="10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EF35" w14:textId="77777777" w:rsidR="00CD4BBB" w:rsidRPr="005E2E55" w:rsidRDefault="00CD4BBB" w:rsidP="001830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E2E55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 w:eastAsia="it-IT"/>
              </w:rPr>
              <w:t>RT-qPCR   cvaC-1</w:t>
            </w:r>
          </w:p>
        </w:tc>
      </w:tr>
      <w:tr w:rsidR="00CD4BBB" w:rsidRPr="00311838" w14:paraId="76910BAB" w14:textId="77777777" w:rsidTr="00183036">
        <w:trPr>
          <w:trHeight w:val="549"/>
        </w:trPr>
        <w:tc>
          <w:tcPr>
            <w:tcW w:w="11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90E96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Mean</w:t>
            </w:r>
          </w:p>
        </w:tc>
        <w:tc>
          <w:tcPr>
            <w:tcW w:w="10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13031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11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74E7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4.52</w:t>
            </w:r>
          </w:p>
        </w:tc>
        <w:tc>
          <w:tcPr>
            <w:tcW w:w="10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BCF75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0.7</w:t>
            </w:r>
          </w:p>
        </w:tc>
        <w:tc>
          <w:tcPr>
            <w:tcW w:w="10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99FD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6.65</w:t>
            </w:r>
          </w:p>
        </w:tc>
        <w:tc>
          <w:tcPr>
            <w:tcW w:w="10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A5AA0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5.18</w:t>
            </w:r>
          </w:p>
        </w:tc>
        <w:tc>
          <w:tcPr>
            <w:tcW w:w="10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6C30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9.8</w:t>
            </w:r>
          </w:p>
        </w:tc>
        <w:tc>
          <w:tcPr>
            <w:tcW w:w="10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52E4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4.7</w:t>
            </w:r>
          </w:p>
        </w:tc>
        <w:tc>
          <w:tcPr>
            <w:tcW w:w="10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ACC6B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2.53</w:t>
            </w:r>
          </w:p>
        </w:tc>
      </w:tr>
      <w:tr w:rsidR="00CD4BBB" w:rsidRPr="00311838" w14:paraId="0C029159" w14:textId="77777777" w:rsidTr="00183036">
        <w:trPr>
          <w:trHeight w:val="54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A76B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Std. Devi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876EF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7781B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77002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F283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7A1D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5AF0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.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9010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19EB7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.33</w:t>
            </w:r>
          </w:p>
        </w:tc>
      </w:tr>
      <w:tr w:rsidR="00CD4BBB" w:rsidRPr="00311838" w14:paraId="21C8A443" w14:textId="77777777" w:rsidTr="00183036">
        <w:trPr>
          <w:trHeight w:val="54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EC604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Std. Error of Me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F7A9E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E034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.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1ECF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F9E9A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444A6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71D0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D2CC7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9D92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54</w:t>
            </w:r>
          </w:p>
        </w:tc>
      </w:tr>
      <w:tr w:rsidR="00CD4BBB" w:rsidRPr="00311838" w14:paraId="5329CCBB" w14:textId="77777777" w:rsidTr="00183036">
        <w:trPr>
          <w:trHeight w:val="54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256FD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Coefficient of vari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E7AC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3.04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7A16D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5.35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BAAD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.4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E3DC9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.85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380A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5.48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A063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.81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DE1E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.37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1EACF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.08%</w:t>
            </w:r>
          </w:p>
        </w:tc>
      </w:tr>
      <w:tr w:rsidR="00CD4BBB" w:rsidRPr="00311838" w14:paraId="07EF04D9" w14:textId="77777777" w:rsidTr="00183036">
        <w:trPr>
          <w:trHeight w:val="1092"/>
        </w:trPr>
        <w:tc>
          <w:tcPr>
            <w:tcW w:w="11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0115B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Multiple comparison (Kruskal-Wallis test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875A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abc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89D9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abcd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C10DD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a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FCF9D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CB870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bc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8B03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c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C244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26BD1" w14:textId="77777777" w:rsidR="00CD4BBB" w:rsidRPr="00311838" w:rsidRDefault="00CD4BBB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118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cd</w:t>
            </w:r>
          </w:p>
        </w:tc>
      </w:tr>
    </w:tbl>
    <w:p w14:paraId="07C5E5FB" w14:textId="77777777" w:rsidR="007B7922" w:rsidRDefault="007B7922"/>
    <w:sectPr w:rsidR="007B79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BBB"/>
    <w:rsid w:val="00114B9F"/>
    <w:rsid w:val="00481E55"/>
    <w:rsid w:val="00522AB0"/>
    <w:rsid w:val="005E2E55"/>
    <w:rsid w:val="007B7922"/>
    <w:rsid w:val="007C00C1"/>
    <w:rsid w:val="00CD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8BFCD"/>
  <w15:chartTrackingRefBased/>
  <w15:docId w15:val="{650270AC-77F4-43CF-BB12-DDF0CE24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4BB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AMOIA</dc:creator>
  <cp:keywords/>
  <dc:description/>
  <cp:lastModifiedBy>SERENA AMOIA</cp:lastModifiedBy>
  <cp:revision>3</cp:revision>
  <dcterms:created xsi:type="dcterms:W3CDTF">2024-09-24T09:33:00Z</dcterms:created>
  <dcterms:modified xsi:type="dcterms:W3CDTF">2024-09-24T12:03:00Z</dcterms:modified>
</cp:coreProperties>
</file>